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40" w:type="dxa"/>
        <w:jc w:val="center"/>
        <w:tblInd w:w="-342" w:type="dxa"/>
        <w:tblLayout w:type="fixed"/>
        <w:tblLook w:val="0000" w:firstRow="0" w:lastRow="0" w:firstColumn="0" w:lastColumn="0" w:noHBand="0" w:noVBand="0"/>
      </w:tblPr>
      <w:tblGrid>
        <w:gridCol w:w="2070"/>
        <w:gridCol w:w="1530"/>
        <w:gridCol w:w="1350"/>
        <w:gridCol w:w="1350"/>
        <w:gridCol w:w="1530"/>
        <w:gridCol w:w="1530"/>
        <w:gridCol w:w="1440"/>
        <w:gridCol w:w="1440"/>
      </w:tblGrid>
      <w:tr w:rsidR="00AE0052" w:rsidRPr="00FD6DDD" w:rsidTr="00F333EC">
        <w:trPr>
          <w:trHeight w:val="440"/>
          <w:jc w:val="center"/>
        </w:trPr>
        <w:tc>
          <w:tcPr>
            <w:tcW w:w="1224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052" w:rsidRPr="00DC4202" w:rsidRDefault="00DC4202" w:rsidP="00DB6680">
            <w:pPr>
              <w:autoSpaceDE w:val="0"/>
              <w:autoSpaceDN w:val="0"/>
              <w:adjustRightInd w:val="0"/>
              <w:spacing w:after="12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SUPP</w:t>
            </w:r>
            <w:r w:rsidR="00DB6680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ORTING</w:t>
            </w:r>
            <w:r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773C90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 xml:space="preserve"> 1</w:t>
            </w:r>
            <w:r w:rsidR="00AE0052"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F333EC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rson-year denominators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used to compute the incidence rates by age, sex, and calendar year (decade).</w:t>
            </w:r>
          </w:p>
        </w:tc>
      </w:tr>
      <w:tr w:rsidR="00F333EC" w:rsidRPr="00FD6DDD" w:rsidTr="00F333EC">
        <w:trPr>
          <w:trHeight w:val="30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0" w:type="dxa"/>
            <w:gridSpan w:val="6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Age g</w:t>
            </w: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roup</w:t>
            </w:r>
          </w:p>
        </w:tc>
      </w:tr>
      <w:tr w:rsidR="00F333EC" w:rsidRPr="00FD6DDD" w:rsidTr="00DC4202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Deca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0-39 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40-59 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60-69 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70-79 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80-99 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All ages</w:t>
            </w:r>
          </w:p>
        </w:tc>
      </w:tr>
      <w:tr w:rsidR="00F333EC" w:rsidRPr="00FD6DDD" w:rsidTr="00F333EC">
        <w:trPr>
          <w:trHeight w:val="206"/>
          <w:jc w:val="center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    Men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76-198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14,4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79,56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4,49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3,9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,11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before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438,495</w:t>
            </w:r>
          </w:p>
        </w:tc>
      </w:tr>
      <w:tr w:rsidR="00F333EC" w:rsidRPr="00FD6DDD" w:rsidTr="00F333EC">
        <w:trPr>
          <w:trHeight w:val="204"/>
          <w:jc w:val="center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3A013A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3A013A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86-19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57,43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06,29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9,93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8,2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8,17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20,031</w:t>
            </w:r>
          </w:p>
        </w:tc>
      </w:tr>
      <w:tr w:rsidR="00F333EC" w:rsidRPr="00FD6DDD" w:rsidTr="00F333EC">
        <w:trPr>
          <w:trHeight w:val="204"/>
          <w:jc w:val="center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3A013A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3A013A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96-20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83,7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56,76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9,58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4,80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1,7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16,602</w:t>
            </w:r>
          </w:p>
        </w:tc>
      </w:tr>
      <w:tr w:rsidR="00F333EC" w:rsidRPr="00FD6DDD" w:rsidTr="00F333EC">
        <w:trPr>
          <w:trHeight w:val="204"/>
          <w:jc w:val="center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ll year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,055,54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42,62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94,01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6,9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6,0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,575,128</w:t>
            </w:r>
          </w:p>
        </w:tc>
      </w:tr>
      <w:tr w:rsidR="00DC4202" w:rsidRPr="00FD6DDD" w:rsidTr="00F333EC">
        <w:trPr>
          <w:trHeight w:val="204"/>
          <w:jc w:val="center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4202" w:rsidRPr="00FD6DDD" w:rsidRDefault="00DC4202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4202" w:rsidRPr="00FD6DDD" w:rsidRDefault="00DC4202" w:rsidP="00DC4202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DC4202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F333EC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C53C14">
            <w:pPr>
              <w:autoSpaceDE w:val="0"/>
              <w:autoSpaceDN w:val="0"/>
              <w:adjustRightInd w:val="0"/>
              <w:spacing w:before="6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    Wo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C53C14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76-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48,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85,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9,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3,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5,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spacing w:before="6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02,767</w:t>
            </w:r>
          </w:p>
        </w:tc>
      </w:tr>
      <w:tr w:rsidR="00F333EC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86-1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75,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15,6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4,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6,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1,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73,651</w:t>
            </w:r>
          </w:p>
        </w:tc>
      </w:tr>
      <w:tr w:rsidR="00F333EC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96-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94,5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71,3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43,5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2,0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5,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67,273</w:t>
            </w:r>
          </w:p>
        </w:tc>
      </w:tr>
      <w:tr w:rsidR="00F333EC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ll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,119,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72,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07,3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82,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2,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,743,691</w:t>
            </w:r>
          </w:p>
        </w:tc>
      </w:tr>
      <w:tr w:rsidR="00DC4202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202" w:rsidRPr="00FD6DDD" w:rsidRDefault="00DC4202" w:rsidP="001D0AEE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202" w:rsidRPr="00FD6DDD" w:rsidRDefault="00DC4202" w:rsidP="001D0AE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DC4202" w:rsidRPr="00FD6DDD" w:rsidRDefault="00DC4202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F333EC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8940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    Men and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76-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63,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64,7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4,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7,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1,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941,262</w:t>
            </w:r>
          </w:p>
        </w:tc>
      </w:tr>
      <w:tr w:rsidR="00F333EC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8940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86-1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732,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21,9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4,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45,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9,4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,093,682</w:t>
            </w:r>
          </w:p>
        </w:tc>
      </w:tr>
      <w:tr w:rsidR="00F333EC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F333EC" w:rsidRPr="00FD6DDD" w:rsidRDefault="00F333EC" w:rsidP="001D0AE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996-200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778,25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28,13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83,1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6,88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7,47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584D1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,283,875</w:t>
            </w:r>
          </w:p>
        </w:tc>
      </w:tr>
      <w:tr w:rsidR="00F333EC" w:rsidRPr="00FD6DDD" w:rsidTr="00F333EC">
        <w:trPr>
          <w:trHeight w:val="247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after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ll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after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,174,5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after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714,8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after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201,3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after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39,2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after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88,8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16" w:type="dxa"/>
            </w:tcMar>
            <w:vAlign w:val="center"/>
          </w:tcPr>
          <w:p w:rsidR="00F333EC" w:rsidRPr="00FD6DDD" w:rsidRDefault="00F333EC" w:rsidP="00DC4202">
            <w:pPr>
              <w:autoSpaceDE w:val="0"/>
              <w:autoSpaceDN w:val="0"/>
              <w:adjustRightInd w:val="0"/>
              <w:spacing w:after="12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FD6DDD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,318,819</w:t>
            </w:r>
          </w:p>
        </w:tc>
      </w:tr>
    </w:tbl>
    <w:p w:rsidR="0019421E" w:rsidRPr="00FD6DDD" w:rsidRDefault="0019421E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19421E" w:rsidRPr="00FD6DDD" w:rsidSect="008631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9A"/>
    <w:rsid w:val="00015C4C"/>
    <w:rsid w:val="00031784"/>
    <w:rsid w:val="00056C2C"/>
    <w:rsid w:val="00061F38"/>
    <w:rsid w:val="00062A74"/>
    <w:rsid w:val="000C2049"/>
    <w:rsid w:val="0010537D"/>
    <w:rsid w:val="001067B3"/>
    <w:rsid w:val="00120E71"/>
    <w:rsid w:val="00130692"/>
    <w:rsid w:val="001575E0"/>
    <w:rsid w:val="00164D47"/>
    <w:rsid w:val="0016552E"/>
    <w:rsid w:val="001871E7"/>
    <w:rsid w:val="0019421E"/>
    <w:rsid w:val="001D0268"/>
    <w:rsid w:val="001D342A"/>
    <w:rsid w:val="001E7749"/>
    <w:rsid w:val="001E7F6A"/>
    <w:rsid w:val="001F12B7"/>
    <w:rsid w:val="002033F6"/>
    <w:rsid w:val="00203B53"/>
    <w:rsid w:val="00225BB8"/>
    <w:rsid w:val="00242667"/>
    <w:rsid w:val="00251CC1"/>
    <w:rsid w:val="002629E4"/>
    <w:rsid w:val="00280176"/>
    <w:rsid w:val="002B705C"/>
    <w:rsid w:val="00341752"/>
    <w:rsid w:val="0034707F"/>
    <w:rsid w:val="00347225"/>
    <w:rsid w:val="003820C4"/>
    <w:rsid w:val="00393514"/>
    <w:rsid w:val="00393A8C"/>
    <w:rsid w:val="00393C03"/>
    <w:rsid w:val="003A13A0"/>
    <w:rsid w:val="003D236A"/>
    <w:rsid w:val="003F5F55"/>
    <w:rsid w:val="00404D9B"/>
    <w:rsid w:val="00410986"/>
    <w:rsid w:val="00425FDB"/>
    <w:rsid w:val="004A50CA"/>
    <w:rsid w:val="004B25E5"/>
    <w:rsid w:val="004E3DF7"/>
    <w:rsid w:val="004E567B"/>
    <w:rsid w:val="004F14A3"/>
    <w:rsid w:val="00554AF4"/>
    <w:rsid w:val="00563E82"/>
    <w:rsid w:val="00564884"/>
    <w:rsid w:val="00570E41"/>
    <w:rsid w:val="00584D19"/>
    <w:rsid w:val="005C37EC"/>
    <w:rsid w:val="005C67DC"/>
    <w:rsid w:val="005D1474"/>
    <w:rsid w:val="005F1DF5"/>
    <w:rsid w:val="005F6EEA"/>
    <w:rsid w:val="006154F6"/>
    <w:rsid w:val="006159DE"/>
    <w:rsid w:val="006531A2"/>
    <w:rsid w:val="006961EE"/>
    <w:rsid w:val="006A37AB"/>
    <w:rsid w:val="006B11F5"/>
    <w:rsid w:val="006C40C1"/>
    <w:rsid w:val="006E688B"/>
    <w:rsid w:val="006F1EA6"/>
    <w:rsid w:val="006F28BB"/>
    <w:rsid w:val="006F40B2"/>
    <w:rsid w:val="00712F16"/>
    <w:rsid w:val="00716700"/>
    <w:rsid w:val="00721E75"/>
    <w:rsid w:val="00773C90"/>
    <w:rsid w:val="007877CD"/>
    <w:rsid w:val="00793E43"/>
    <w:rsid w:val="007A34F2"/>
    <w:rsid w:val="007C5CE8"/>
    <w:rsid w:val="00802185"/>
    <w:rsid w:val="008072F1"/>
    <w:rsid w:val="00814D32"/>
    <w:rsid w:val="00820128"/>
    <w:rsid w:val="00826159"/>
    <w:rsid w:val="0083471C"/>
    <w:rsid w:val="008473F3"/>
    <w:rsid w:val="0086319A"/>
    <w:rsid w:val="00876586"/>
    <w:rsid w:val="00885BFE"/>
    <w:rsid w:val="00890073"/>
    <w:rsid w:val="0089400F"/>
    <w:rsid w:val="00894FF6"/>
    <w:rsid w:val="008B325F"/>
    <w:rsid w:val="008B57E3"/>
    <w:rsid w:val="008B6D9D"/>
    <w:rsid w:val="008B74B4"/>
    <w:rsid w:val="008D4578"/>
    <w:rsid w:val="008D6CA9"/>
    <w:rsid w:val="008F7083"/>
    <w:rsid w:val="009718FC"/>
    <w:rsid w:val="00996F55"/>
    <w:rsid w:val="009C635E"/>
    <w:rsid w:val="009D68D1"/>
    <w:rsid w:val="009E766A"/>
    <w:rsid w:val="009F441E"/>
    <w:rsid w:val="00A029B0"/>
    <w:rsid w:val="00A1031A"/>
    <w:rsid w:val="00A14D5F"/>
    <w:rsid w:val="00A6175E"/>
    <w:rsid w:val="00A83CF7"/>
    <w:rsid w:val="00AC46CA"/>
    <w:rsid w:val="00AC77F5"/>
    <w:rsid w:val="00AE0052"/>
    <w:rsid w:val="00AE202A"/>
    <w:rsid w:val="00B06AF1"/>
    <w:rsid w:val="00B0760B"/>
    <w:rsid w:val="00B12B67"/>
    <w:rsid w:val="00B41194"/>
    <w:rsid w:val="00B42DA4"/>
    <w:rsid w:val="00B565F4"/>
    <w:rsid w:val="00B608EC"/>
    <w:rsid w:val="00BD406C"/>
    <w:rsid w:val="00C164F1"/>
    <w:rsid w:val="00C20725"/>
    <w:rsid w:val="00C40F22"/>
    <w:rsid w:val="00C53C14"/>
    <w:rsid w:val="00C56069"/>
    <w:rsid w:val="00C5627B"/>
    <w:rsid w:val="00C7746E"/>
    <w:rsid w:val="00C936E7"/>
    <w:rsid w:val="00CB5D44"/>
    <w:rsid w:val="00CB6CDA"/>
    <w:rsid w:val="00CC1F17"/>
    <w:rsid w:val="00CE7BA0"/>
    <w:rsid w:val="00D03F8C"/>
    <w:rsid w:val="00D14A59"/>
    <w:rsid w:val="00D35B55"/>
    <w:rsid w:val="00D4681E"/>
    <w:rsid w:val="00D47496"/>
    <w:rsid w:val="00D94EEE"/>
    <w:rsid w:val="00DB6680"/>
    <w:rsid w:val="00DC4202"/>
    <w:rsid w:val="00DC5D30"/>
    <w:rsid w:val="00E02431"/>
    <w:rsid w:val="00E20611"/>
    <w:rsid w:val="00E269BB"/>
    <w:rsid w:val="00E9355D"/>
    <w:rsid w:val="00E950D6"/>
    <w:rsid w:val="00EA6930"/>
    <w:rsid w:val="00EB0940"/>
    <w:rsid w:val="00F139D9"/>
    <w:rsid w:val="00F333EC"/>
    <w:rsid w:val="00F649C0"/>
    <w:rsid w:val="00F71DBE"/>
    <w:rsid w:val="00F939AF"/>
    <w:rsid w:val="00FA6A10"/>
    <w:rsid w:val="00FB27AA"/>
    <w:rsid w:val="00FB729A"/>
    <w:rsid w:val="00FD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M Adams</dc:creator>
  <cp:lastModifiedBy>Walter A Rocca</cp:lastModifiedBy>
  <cp:revision>13</cp:revision>
  <cp:lastPrinted>2016-06-14T14:35:00Z</cp:lastPrinted>
  <dcterms:created xsi:type="dcterms:W3CDTF">2016-04-29T19:28:00Z</dcterms:created>
  <dcterms:modified xsi:type="dcterms:W3CDTF">2016-10-17T18:27:00Z</dcterms:modified>
</cp:coreProperties>
</file>